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6C68E" w14:textId="3C8FD929" w:rsidR="00CD3E97" w:rsidRPr="00C65EF2" w:rsidRDefault="00CD3E97" w:rsidP="00CD3E97">
      <w:pPr>
        <w:spacing w:line="480" w:lineRule="auto"/>
        <w:rPr>
          <w:rFonts w:cs="Times New Roman"/>
          <w:szCs w:val="24"/>
          <w:lang w:val="en-CA"/>
        </w:rPr>
      </w:pPr>
      <w:bookmarkStart w:id="0" w:name="_Ref30171935"/>
      <w:r>
        <w:rPr>
          <w:rFonts w:cs="Times New Roman"/>
          <w:b/>
          <w:bCs/>
          <w:szCs w:val="24"/>
          <w:lang w:val="en-CA"/>
        </w:rPr>
        <w:t>S</w:t>
      </w:r>
      <w:r w:rsidR="001938ED">
        <w:rPr>
          <w:rFonts w:cs="Times New Roman"/>
          <w:b/>
          <w:bCs/>
          <w:szCs w:val="24"/>
          <w:lang w:val="en-CA"/>
        </w:rPr>
        <w:t>4</w:t>
      </w:r>
      <w:r>
        <w:rPr>
          <w:rFonts w:cs="Times New Roman"/>
          <w:b/>
          <w:bCs/>
          <w:szCs w:val="24"/>
          <w:lang w:val="en-CA"/>
        </w:rPr>
        <w:t xml:space="preserve"> </w:t>
      </w:r>
      <w:bookmarkEnd w:id="0"/>
      <w:r w:rsidR="00491254" w:rsidRPr="005D0FDC">
        <w:rPr>
          <w:rFonts w:cs="Times New Roman"/>
          <w:b/>
          <w:lang w:val="en-CA"/>
        </w:rPr>
        <w:t xml:space="preserve">Table. </w:t>
      </w:r>
      <w:bookmarkStart w:id="1" w:name="_Hlk38972311"/>
      <w:r w:rsidR="00491254">
        <w:rPr>
          <w:rFonts w:cs="Times New Roman"/>
          <w:b/>
          <w:lang w:val="en-CA"/>
        </w:rPr>
        <w:t xml:space="preserve">Centroids of </w:t>
      </w:r>
      <w:r w:rsidR="00491254">
        <w:rPr>
          <w:rFonts w:cs="Times New Roman"/>
          <w:b/>
          <w:bCs/>
          <w:szCs w:val="24"/>
          <w:lang w:val="en-CA"/>
        </w:rPr>
        <w:t>s</w:t>
      </w:r>
      <w:r w:rsidR="00491254" w:rsidRPr="005D0FDC">
        <w:rPr>
          <w:rFonts w:cs="Times New Roman"/>
          <w:b/>
          <w:bCs/>
          <w:szCs w:val="24"/>
          <w:lang w:val="en-CA"/>
        </w:rPr>
        <w:t>oil textural classes derived from the Quebec soils data set</w:t>
      </w:r>
      <w:bookmarkEnd w:id="1"/>
      <w:r w:rsidR="001853C7">
        <w:rPr>
          <w:rFonts w:cs="Times New Roman"/>
          <w:b/>
          <w:bCs/>
          <w:szCs w:val="24"/>
          <w:lang w:val="en-CA"/>
        </w:rPr>
        <w:t xml:space="preserve"> </w:t>
      </w:r>
      <w:r w:rsidR="00E12912">
        <w:rPr>
          <w:rFonts w:cs="Times New Roman"/>
          <w:b/>
          <w:bCs/>
          <w:szCs w:val="24"/>
          <w:lang w:val="en-CA"/>
        </w:rPr>
        <w:t>[5</w:t>
      </w:r>
      <w:r w:rsidR="005C0744">
        <w:rPr>
          <w:rFonts w:cs="Times New Roman"/>
          <w:b/>
          <w:bCs/>
          <w:szCs w:val="24"/>
          <w:lang w:val="en-CA"/>
        </w:rPr>
        <w:t>7</w:t>
      </w:r>
      <w:r w:rsidR="00E12912">
        <w:rPr>
          <w:rFonts w:cs="Times New Roman"/>
          <w:b/>
          <w:bCs/>
          <w:szCs w:val="24"/>
          <w:lang w:val="en-CA"/>
        </w:rPr>
        <w:t>]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1276"/>
      </w:tblGrid>
      <w:tr w:rsidR="00CD3E97" w:rsidRPr="00C65EF2" w14:paraId="14227D49" w14:textId="77777777" w:rsidTr="00E17CFC">
        <w:trPr>
          <w:trHeight w:val="288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7C1977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Textural clas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C8F1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Sand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8FCD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Silt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ABE6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Clay (%)</w:t>
            </w:r>
          </w:p>
        </w:tc>
      </w:tr>
      <w:tr w:rsidR="00CD3E97" w:rsidRPr="00C65EF2" w14:paraId="7A23226A" w14:textId="77777777" w:rsidTr="00E17CFC">
        <w:trPr>
          <w:trHeight w:val="288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0E1F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Coarse san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825E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93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3873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3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67A0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2.9</w:t>
            </w:r>
          </w:p>
        </w:tc>
      </w:tr>
      <w:tr w:rsidR="00CD3E97" w:rsidRPr="00C65EF2" w14:paraId="18376086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EC2CAD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San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7ABF8A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92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12F10A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4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B5F9A8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2.9</w:t>
            </w:r>
          </w:p>
        </w:tc>
      </w:tr>
      <w:tr w:rsidR="00CD3E97" w:rsidRPr="00C65EF2" w14:paraId="1E76019B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F7EBAE4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Fine san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D477DF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92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0784F3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4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841713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3.1</w:t>
            </w:r>
          </w:p>
        </w:tc>
      </w:tr>
      <w:tr w:rsidR="00CD3E97" w:rsidRPr="00C65EF2" w14:paraId="009D0251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286426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Very fine san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96D6EB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92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BFADAD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4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76C629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2.7</w:t>
            </w:r>
          </w:p>
        </w:tc>
      </w:tr>
      <w:tr w:rsidR="00CD3E97" w:rsidRPr="00C65EF2" w14:paraId="6929C9B1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26E94CD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Coarse loamy san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4F38DF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82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456B11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1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290ECE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6.2</w:t>
            </w:r>
          </w:p>
        </w:tc>
      </w:tr>
      <w:tr w:rsidR="00CD3E97" w:rsidRPr="00C65EF2" w14:paraId="0B9FD9DF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32B6D29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Loamy san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0779EA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82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CCC72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1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9BF201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5.4</w:t>
            </w:r>
          </w:p>
        </w:tc>
      </w:tr>
      <w:tr w:rsidR="00CD3E97" w:rsidRPr="00C65EF2" w14:paraId="4CA8FD8A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E75FAC2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Fine loamy san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21A789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8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25226A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14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A608B7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4.2</w:t>
            </w:r>
          </w:p>
        </w:tc>
      </w:tr>
      <w:tr w:rsidR="00CD3E97" w:rsidRPr="00C65EF2" w14:paraId="45AFEAD3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A1385A8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Very fine loamy san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FB2E70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80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313F34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1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52706E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8.1</w:t>
            </w:r>
          </w:p>
        </w:tc>
      </w:tr>
      <w:tr w:rsidR="00CD3E97" w:rsidRPr="00C65EF2" w14:paraId="541BC98C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8D089B5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Coarse sandy loa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3F8B31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66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CBB79B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20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4FA939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13.4</w:t>
            </w:r>
          </w:p>
        </w:tc>
      </w:tr>
      <w:tr w:rsidR="00CD3E97" w:rsidRPr="00C65EF2" w14:paraId="2C405B9E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90FD188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Sandy loa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E627CB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64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918B55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25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9B2DFF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10.5</w:t>
            </w:r>
          </w:p>
        </w:tc>
      </w:tr>
      <w:tr w:rsidR="00CD3E97" w:rsidRPr="00C65EF2" w14:paraId="7B78D941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0776EB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Fine sandy loa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69E9E5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60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3EA579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3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5EDE09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8.0</w:t>
            </w:r>
          </w:p>
        </w:tc>
      </w:tr>
      <w:tr w:rsidR="00CD3E97" w:rsidRPr="00C65EF2" w14:paraId="298209D1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339895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Very fine sandy loa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7183A3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6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D3F98D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32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19814B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7.0</w:t>
            </w:r>
          </w:p>
        </w:tc>
      </w:tr>
      <w:tr w:rsidR="00CD3E97" w:rsidRPr="00C65EF2" w14:paraId="4157B79C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CBF5C3B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Loa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42444F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42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4374BA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41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E1B7DE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16.5</w:t>
            </w:r>
          </w:p>
        </w:tc>
      </w:tr>
      <w:tr w:rsidR="00CD3E97" w:rsidRPr="00C65EF2" w14:paraId="775BA15A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D2BAE2B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Silty loa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C580EF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18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F03E73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67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986B5D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14.8</w:t>
            </w:r>
          </w:p>
        </w:tc>
      </w:tr>
      <w:tr w:rsidR="00CD3E97" w:rsidRPr="00C65EF2" w14:paraId="7E598768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4A0058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Sil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FBF32E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6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AD02EE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88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56286C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5.9</w:t>
            </w:r>
          </w:p>
        </w:tc>
      </w:tr>
      <w:tr w:rsidR="00CD3E97" w:rsidRPr="00C65EF2" w14:paraId="0215C6F3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AC9F43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Sandy clay loa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669832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55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E97B3F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19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A0BDB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24.4</w:t>
            </w:r>
          </w:p>
        </w:tc>
      </w:tr>
      <w:tr w:rsidR="00CD3E97" w:rsidRPr="00C65EF2" w14:paraId="6A842D4B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87E0B75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Clay loa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8A3D4E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2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5EB3D9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38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2675DA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32.1</w:t>
            </w:r>
          </w:p>
        </w:tc>
      </w:tr>
      <w:tr w:rsidR="00CD3E97" w:rsidRPr="00C65EF2" w14:paraId="65A0C576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BCA953F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Silty clay loa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CC8D84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7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5DF611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58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B5C057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34.1</w:t>
            </w:r>
          </w:p>
        </w:tc>
      </w:tr>
      <w:tr w:rsidR="00CD3E97" w:rsidRPr="00C65EF2" w14:paraId="59F764CF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3C4235F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Sandy cla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8DD5BD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5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4DB8E2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1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BA8E71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38.6</w:t>
            </w:r>
          </w:p>
        </w:tc>
      </w:tr>
      <w:tr w:rsidR="00CD3E97" w:rsidRPr="00C65EF2" w14:paraId="0F075BFE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2E3384A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Silty cla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F30F40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2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9CF613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48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990FFE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49.2</w:t>
            </w:r>
          </w:p>
        </w:tc>
      </w:tr>
      <w:tr w:rsidR="00CD3E97" w:rsidRPr="00C65EF2" w14:paraId="18468942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860D526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Cla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DDDD49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1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7F0220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34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815FD6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53.2</w:t>
            </w:r>
          </w:p>
        </w:tc>
      </w:tr>
      <w:tr w:rsidR="00CD3E97" w:rsidRPr="00C65EF2" w14:paraId="3C40CBA4" w14:textId="77777777" w:rsidTr="00E17CFC">
        <w:trPr>
          <w:trHeight w:val="28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50C6DC2" w14:textId="77777777" w:rsidR="00CD3E97" w:rsidRPr="00C65EF2" w:rsidRDefault="00CD3E97" w:rsidP="00A80222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b/>
                <w:bCs/>
                <w:szCs w:val="24"/>
                <w:lang w:val="en-CA" w:eastAsia="fr-CA"/>
              </w:rPr>
              <w:t>Heavy cla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DBA1F1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E054B3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23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1E08B5" w14:textId="77777777" w:rsidR="00CD3E97" w:rsidRPr="00C65EF2" w:rsidRDefault="00CD3E97" w:rsidP="00A8022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CA" w:eastAsia="fr-CA"/>
              </w:rPr>
            </w:pPr>
            <w:r w:rsidRPr="00C65EF2">
              <w:rPr>
                <w:rFonts w:eastAsia="Times New Roman" w:cs="Times New Roman"/>
                <w:szCs w:val="24"/>
                <w:lang w:val="en-CA" w:eastAsia="fr-CA"/>
              </w:rPr>
              <w:t>74.8</w:t>
            </w:r>
          </w:p>
        </w:tc>
      </w:tr>
    </w:tbl>
    <w:p w14:paraId="1CD11BC9" w14:textId="77777777" w:rsidR="003F4EC3" w:rsidRDefault="005C0744"/>
    <w:sectPr w:rsidR="003F4EC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E97"/>
    <w:rsid w:val="001853C7"/>
    <w:rsid w:val="001938ED"/>
    <w:rsid w:val="00331BEA"/>
    <w:rsid w:val="00491254"/>
    <w:rsid w:val="005C0744"/>
    <w:rsid w:val="009C767A"/>
    <w:rsid w:val="00A80222"/>
    <w:rsid w:val="00A85910"/>
    <w:rsid w:val="00CD3E97"/>
    <w:rsid w:val="00CE4354"/>
    <w:rsid w:val="00E12912"/>
    <w:rsid w:val="00FB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09828"/>
  <w15:chartTrackingRefBased/>
  <w15:docId w15:val="{158C6805-1A6A-4172-841F-9FC3A87F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E97"/>
    <w:pPr>
      <w:spacing w:before="240" w:after="240" w:line="276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D3E9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3E9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4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o zco</dc:creator>
  <cp:keywords/>
  <dc:description/>
  <cp:lastModifiedBy>zco zco</cp:lastModifiedBy>
  <cp:revision>9</cp:revision>
  <dcterms:created xsi:type="dcterms:W3CDTF">2020-04-16T15:33:00Z</dcterms:created>
  <dcterms:modified xsi:type="dcterms:W3CDTF">2020-05-01T20:08:00Z</dcterms:modified>
</cp:coreProperties>
</file>